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20"/>
        <w:gridCol w:w="28"/>
        <w:gridCol w:w="3238"/>
        <w:gridCol w:w="2126"/>
        <w:gridCol w:w="1276"/>
        <w:gridCol w:w="1944"/>
      </w:tblGrid>
      <w:tr w:rsidR="001B782D" w:rsidRPr="00312A32" w14:paraId="4C3BA20D" w14:textId="77777777" w:rsidTr="00FA77B5">
        <w:trPr>
          <w:trHeight w:val="397"/>
        </w:trPr>
        <w:tc>
          <w:tcPr>
            <w:tcW w:w="903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972F3" w14:textId="36C932DB" w:rsidR="001B782D" w:rsidRPr="00312A32" w:rsidRDefault="001B782D" w:rsidP="001B782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Supplementary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table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Laboratory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findings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presentation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77B5">
              <w:rPr>
                <w:rFonts w:ascii="Times New Roman" w:hAnsi="Times New Roman" w:cs="Times New Roman"/>
                <w:sz w:val="24"/>
                <w:szCs w:val="24"/>
              </w:rPr>
              <w:t>on hospital day 1</w:t>
            </w:r>
          </w:p>
        </w:tc>
      </w:tr>
      <w:tr w:rsidR="00711450" w:rsidRPr="00312A32" w14:paraId="2C310C5F" w14:textId="37155D1C" w:rsidTr="00FA77B5">
        <w:trPr>
          <w:trHeight w:val="397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78CC4" w14:textId="77777777" w:rsidR="00711450" w:rsidRPr="00312A32" w:rsidRDefault="00711450" w:rsidP="001B7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FF7AC" w14:textId="3FEC77CD" w:rsidR="00711450" w:rsidRPr="00312A32" w:rsidRDefault="00711450" w:rsidP="001B7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D4B5C" w14:textId="1EEB7802" w:rsidR="00711450" w:rsidRPr="00312A32" w:rsidRDefault="00711450" w:rsidP="001B7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Unit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44B94" w14:textId="2844E9C8" w:rsidR="00711450" w:rsidRPr="00312A32" w:rsidRDefault="00312A32" w:rsidP="001B7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 value</w:t>
            </w:r>
          </w:p>
        </w:tc>
      </w:tr>
      <w:tr w:rsidR="007A27FB" w:rsidRPr="00312A32" w14:paraId="2B2DD371" w14:textId="77777777" w:rsidTr="008E7897">
        <w:trPr>
          <w:trHeight w:val="397"/>
        </w:trPr>
        <w:tc>
          <w:tcPr>
            <w:tcW w:w="903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2C3C373" w14:textId="5216B1DE" w:rsidR="007A27FB" w:rsidRPr="00312A32" w:rsidRDefault="00711450" w:rsidP="001B782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Complete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Blood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Count</w:t>
            </w:r>
          </w:p>
        </w:tc>
      </w:tr>
      <w:tr w:rsidR="00711450" w:rsidRPr="00312A32" w14:paraId="218B19FA" w14:textId="3A046626" w:rsidTr="008E7897">
        <w:trPr>
          <w:trHeight w:val="397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B46D67" w14:textId="24EBCDCE" w:rsidR="00711450" w:rsidRPr="00312A32" w:rsidRDefault="00711450" w:rsidP="008E7897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White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blood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ce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D600E7" w14:textId="1F22AA4A" w:rsidR="00711450" w:rsidRPr="00312A32" w:rsidRDefault="00711450" w:rsidP="001B7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9,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ED7AC1" w14:textId="3DB68BEC" w:rsidR="00711450" w:rsidRPr="00312A32" w:rsidRDefault="00711450" w:rsidP="001B7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19C18F8B" w14:textId="1B011677" w:rsidR="00711450" w:rsidRPr="00312A32" w:rsidRDefault="00711450" w:rsidP="001B7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4800-10800</w:t>
            </w:r>
          </w:p>
        </w:tc>
      </w:tr>
      <w:tr w:rsidR="00312A32" w:rsidRPr="00312A32" w14:paraId="04FCBFDE" w14:textId="31AC99FE" w:rsidTr="008E7897">
        <w:trPr>
          <w:trHeight w:val="397"/>
        </w:trPr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E26B69" w14:textId="4A8E2316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14:paraId="707059D1" w14:textId="76130069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32AA81" w14:textId="19BCADA4" w:rsidR="00312A32" w:rsidRPr="00312A32" w:rsidRDefault="00312A32" w:rsidP="001B7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9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C3C8D7" w14:textId="765E3CC0" w:rsidR="00312A32" w:rsidRPr="00312A32" w:rsidRDefault="00312A32" w:rsidP="001B7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1FB12E1D" w14:textId="60F8CBF6" w:rsidR="00312A32" w:rsidRPr="00312A32" w:rsidRDefault="00312A32" w:rsidP="001B7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50-75</w:t>
            </w:r>
          </w:p>
        </w:tc>
      </w:tr>
      <w:tr w:rsidR="00312A32" w:rsidRPr="00312A32" w14:paraId="241D9BA7" w14:textId="77777777" w:rsidTr="008E7897">
        <w:trPr>
          <w:trHeight w:val="397"/>
        </w:trPr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5BB4EE" w14:textId="5C573A09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14:paraId="75671902" w14:textId="0FE5DBA1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Monocy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3749F5" w14:textId="367192F5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1CE297" w14:textId="3E1F8544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13F11E21" w14:textId="7E131380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2-9</w:t>
            </w:r>
          </w:p>
        </w:tc>
      </w:tr>
      <w:tr w:rsidR="00312A32" w:rsidRPr="00312A32" w14:paraId="1134C3E4" w14:textId="77777777" w:rsidTr="008E7897">
        <w:trPr>
          <w:trHeight w:val="397"/>
        </w:trPr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D0D54" w14:textId="195A63AF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14:paraId="08E6BB2A" w14:textId="00276D88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Eosinoph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A6E99E" w14:textId="79F5C805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5CFE16" w14:textId="65076638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3DB9851F" w14:textId="5A4C0428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0-5</w:t>
            </w:r>
          </w:p>
        </w:tc>
      </w:tr>
      <w:tr w:rsidR="00312A32" w:rsidRPr="00312A32" w14:paraId="7B2D3047" w14:textId="77777777" w:rsidTr="008E7897">
        <w:trPr>
          <w:trHeight w:val="397"/>
        </w:trPr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243925" w14:textId="3BAEE014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14:paraId="059E146A" w14:textId="03A1BD2C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Basoph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81E85F" w14:textId="24560E5F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BC5163" w14:textId="14721294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4AF38474" w14:textId="340DCE8C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0-2</w:t>
            </w:r>
          </w:p>
        </w:tc>
      </w:tr>
      <w:tr w:rsidR="00312A32" w:rsidRPr="00312A32" w14:paraId="4075A6A3" w14:textId="77777777" w:rsidTr="008E7897">
        <w:trPr>
          <w:trHeight w:val="397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60B281" w14:textId="663331E4" w:rsidR="00312A32" w:rsidRPr="00312A32" w:rsidRDefault="00312A32" w:rsidP="008E7897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ACEB95" w14:textId="6C23287A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D6A279" w14:textId="4A02078E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13550A37" w14:textId="56BF5959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12-18</w:t>
            </w:r>
          </w:p>
        </w:tc>
      </w:tr>
      <w:tr w:rsidR="00312A32" w:rsidRPr="00312A32" w14:paraId="672E8BFA" w14:textId="77777777" w:rsidTr="008E7897">
        <w:trPr>
          <w:trHeight w:val="397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B4BF39" w14:textId="38EC1300" w:rsidR="00312A32" w:rsidRPr="00312A32" w:rsidRDefault="00312A32" w:rsidP="008E7897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Platel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18F601" w14:textId="12359C12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5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A2476E" w14:textId="2E5D6AAF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200B28F2" w14:textId="727F41AD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130000-450000</w:t>
            </w:r>
          </w:p>
        </w:tc>
      </w:tr>
      <w:tr w:rsidR="00312A32" w:rsidRPr="00312A32" w14:paraId="08D832FD" w14:textId="77777777" w:rsidTr="008E7897">
        <w:trPr>
          <w:trHeight w:val="397"/>
        </w:trPr>
        <w:tc>
          <w:tcPr>
            <w:tcW w:w="903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2EEA90D" w14:textId="3471D184" w:rsidR="00312A32" w:rsidRPr="00312A32" w:rsidRDefault="00312A32" w:rsidP="00312A32">
            <w:pPr>
              <w:tabs>
                <w:tab w:val="left" w:pos="998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Chemistry</w:t>
            </w:r>
          </w:p>
        </w:tc>
      </w:tr>
      <w:tr w:rsidR="00312A32" w:rsidRPr="00312A32" w14:paraId="0684ABE9" w14:textId="77777777" w:rsidTr="008E7897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4EA2C1FA" w14:textId="4ADF1694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A9B25C" w14:textId="1F742EA7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Total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2C3D87" w14:textId="3AE4C5FE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41302B" w14:textId="26B1D2B0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42064B54" w14:textId="4036B598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6-8.3</w:t>
            </w:r>
          </w:p>
        </w:tc>
      </w:tr>
      <w:tr w:rsidR="00312A32" w:rsidRPr="00312A32" w14:paraId="3B0FFE90" w14:textId="77777777" w:rsidTr="008E7897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2C7D8D74" w14:textId="6B71F5B8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06A4B7" w14:textId="472E9203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E9C8A3" w14:textId="21AD51BE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C2EBFB" w14:textId="06E549D1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228A9F5A" w14:textId="727A6931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3.5-5.2</w:t>
            </w:r>
          </w:p>
        </w:tc>
      </w:tr>
      <w:tr w:rsidR="00312A32" w:rsidRPr="00312A32" w14:paraId="542AA45D" w14:textId="77777777" w:rsidTr="008E7897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6C964BA" w14:textId="0DEC7867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F74B42" w14:textId="60A452A8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0F1E16" w14:textId="4A368732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01F640" w14:textId="4287330C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3DDFF79A" w14:textId="7BEA17C8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10-37</w:t>
            </w:r>
          </w:p>
        </w:tc>
      </w:tr>
      <w:tr w:rsidR="00312A32" w:rsidRPr="00312A32" w14:paraId="29465502" w14:textId="77777777" w:rsidTr="008E7897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27C8D5D" w14:textId="43D3B1E7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E44CC6" w14:textId="1B03E182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623F4A" w14:textId="7B020FF9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22E15C" w14:textId="40EEDACD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5E958619" w14:textId="5CBC4826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10-37</w:t>
            </w:r>
          </w:p>
        </w:tc>
      </w:tr>
      <w:tr w:rsidR="00312A32" w:rsidRPr="00312A32" w14:paraId="1CDB0A1B" w14:textId="77777777" w:rsidTr="008E7897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E28690A" w14:textId="2B5CC462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532397" w14:textId="7EEEEFF8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Total bilirub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894361" w14:textId="3F80A4D1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EAACD1" w14:textId="5619C016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75BE33ED" w14:textId="201A9041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0.22-1.3</w:t>
            </w:r>
          </w:p>
        </w:tc>
      </w:tr>
      <w:tr w:rsidR="00312A32" w:rsidRPr="00312A32" w14:paraId="5C0857B4" w14:textId="77777777" w:rsidTr="008E7897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0FEC7116" w14:textId="20E6B8CC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C8663" w14:textId="2F7902B1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Direct bilirub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AC550A" w14:textId="1CBB1282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4728A3" w14:textId="3DA472FA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55BD58E6" w14:textId="16CA029F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0.05-0.3</w:t>
            </w:r>
          </w:p>
        </w:tc>
      </w:tr>
      <w:tr w:rsidR="00312A32" w:rsidRPr="00312A32" w14:paraId="20BF12A7" w14:textId="77777777" w:rsidTr="008E7897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FF84F74" w14:textId="4E4C31BE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140855" w14:textId="5069150B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Alkaline phosphat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905A3B" w14:textId="2C2C0E1F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E2497F" w14:textId="31267A47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04ED5ABF" w14:textId="0C701980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35-129</w:t>
            </w:r>
          </w:p>
        </w:tc>
      </w:tr>
      <w:tr w:rsidR="00312A32" w:rsidRPr="00312A32" w14:paraId="33816243" w14:textId="77777777" w:rsidTr="008E7897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1FD96F32" w14:textId="5C1D1260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10A65C" w14:textId="6A59318B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Gamma-GT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CB1D18" w14:textId="7410868C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27FD5C" w14:textId="569E084D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493C9087" w14:textId="300DDC4C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5-61</w:t>
            </w:r>
          </w:p>
        </w:tc>
      </w:tr>
      <w:tr w:rsidR="00312A32" w:rsidRPr="00312A32" w14:paraId="5B7B1BC3" w14:textId="77777777" w:rsidTr="008E7897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426D5396" w14:textId="6256CA3C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9DDF4" w14:textId="7ACE8692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F4D0D9" w14:textId="0B8C4C33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FD14A9" w14:textId="1632F8A0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3A68A47D" w14:textId="71DEE8B6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8-23</w:t>
            </w:r>
          </w:p>
        </w:tc>
      </w:tr>
      <w:tr w:rsidR="00312A32" w:rsidRPr="00312A32" w14:paraId="16A0CEDB" w14:textId="77777777" w:rsidTr="008E7897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495A11FA" w14:textId="36994613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641869" w14:textId="600D9083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09472A" w14:textId="29BDFE22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FBF9FD" w14:textId="715F337A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0BDC1F13" w14:textId="77777777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2A32" w:rsidRPr="00312A32" w14:paraId="13C881B0" w14:textId="77777777" w:rsidTr="008E7897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7F22405" w14:textId="31221E6B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B28F82" w14:textId="036DED00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38484A" w14:textId="1626C3DB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3A2575" w14:textId="121C87F0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7D7BDC89" w14:textId="609F78D3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136-146</w:t>
            </w:r>
          </w:p>
        </w:tc>
      </w:tr>
      <w:tr w:rsidR="00312A32" w:rsidRPr="00312A32" w14:paraId="2473E733" w14:textId="77777777" w:rsidTr="008E7897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FD88E90" w14:textId="04F5CEB5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4A6F1C" w14:textId="2B29D2B2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954430" w14:textId="1E24E06D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65B610" w14:textId="136DEE28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5E134611" w14:textId="684F639E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3.5-5.1</w:t>
            </w:r>
          </w:p>
        </w:tc>
      </w:tr>
      <w:tr w:rsidR="00312A32" w:rsidRPr="00312A32" w14:paraId="7217549E" w14:textId="77777777" w:rsidTr="008E7897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27247D6" w14:textId="6507B571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B61D6" w14:textId="7E84CB41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Chlor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7545E1" w14:textId="797E0079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069B3C" w14:textId="3CCDCDE1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7A88EDCA" w14:textId="032B135E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98-110</w:t>
            </w:r>
          </w:p>
        </w:tc>
      </w:tr>
      <w:tr w:rsidR="00312A32" w:rsidRPr="00312A32" w14:paraId="53CA24AF" w14:textId="77777777" w:rsidTr="008E7897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29AD16B" w14:textId="73C89906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B7B189" w14:textId="47767F96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Creatine kin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229282" w14:textId="327D7AF6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8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5B78D8" w14:textId="1F43F953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IU/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580F089C" w14:textId="1731FA2D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0-170</w:t>
            </w:r>
          </w:p>
        </w:tc>
      </w:tr>
      <w:tr w:rsidR="00312A32" w:rsidRPr="00312A32" w14:paraId="1D42637F" w14:textId="77777777" w:rsidTr="008E7897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491C1962" w14:textId="71A36760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D24C32" w14:textId="28098AD0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C-Reactive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C1E0E6" w14:textId="56A84CCB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28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DD9D03" w14:textId="78390B1B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0366E3EB" w14:textId="4290A4B4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0-0.3</w:t>
            </w:r>
          </w:p>
        </w:tc>
      </w:tr>
      <w:tr w:rsidR="00312A32" w:rsidRPr="00312A32" w14:paraId="07579387" w14:textId="77777777" w:rsidTr="008E7897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792B4238" w14:textId="24C1B2CE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8BBFE1" w14:textId="111F27EE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Procalciton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4CE9A4" w14:textId="0FD6A5A5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ABF651" w14:textId="35FDC3D9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Ng/m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7C37E4F5" w14:textId="11268F33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0-0.5</w:t>
            </w:r>
          </w:p>
        </w:tc>
      </w:tr>
      <w:tr w:rsidR="00312A32" w:rsidRPr="00312A32" w14:paraId="688F5195" w14:textId="77777777" w:rsidTr="008E7897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4620D31" w14:textId="1A63CE60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E0501B" w14:textId="44A2E1B5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CK-M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6E0635" w14:textId="1FBB5ADB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38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F0F664" w14:textId="1D19AAD4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Ng/m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38EFF4CE" w14:textId="6C3FC4E4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0-5</w:t>
            </w:r>
          </w:p>
        </w:tc>
      </w:tr>
      <w:tr w:rsidR="00312A32" w:rsidRPr="00312A32" w14:paraId="0E03EF07" w14:textId="77777777" w:rsidTr="008E7897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2AC89D2A" w14:textId="15813A47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6F0655" w14:textId="480DA87A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High sensitivity Troponin-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52C50E" w14:textId="1C471F76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5E87F0" w14:textId="0993CD3D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Ng/m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6CFBAC0A" w14:textId="5EBFAD3E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0-0.014</w:t>
            </w:r>
          </w:p>
        </w:tc>
      </w:tr>
      <w:tr w:rsidR="00312A32" w:rsidRPr="00312A32" w14:paraId="7799FCFB" w14:textId="77777777" w:rsidTr="008E7897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0B8D3A71" w14:textId="6176A42D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1ADA72" w14:textId="58F5C9F7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aPT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3B1B69" w14:textId="5FC39C2C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97565F" w14:textId="09EB3112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71A23A0D" w14:textId="5682AC70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22.5-34.5</w:t>
            </w:r>
          </w:p>
        </w:tc>
      </w:tr>
      <w:tr w:rsidR="00312A32" w:rsidRPr="00312A32" w14:paraId="634BE250" w14:textId="77777777" w:rsidTr="008E7897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7300AEB" w14:textId="1F8549DC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2B928B" w14:textId="6851E531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Prothrombin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time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(IN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A1D62A" w14:textId="55D80DED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A1B073" w14:textId="46FE464F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IN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1150C96C" w14:textId="77777777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2A32" w:rsidRPr="00312A32" w14:paraId="73AB7CC3" w14:textId="77777777" w:rsidTr="008E7897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7077970" w14:textId="576F4BE5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281E2B" w14:textId="28D26830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Fibrinogen ass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1A5355" w14:textId="2498534C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48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FB9328" w14:textId="451663CF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399A6899" w14:textId="752F4F49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180-400</w:t>
            </w:r>
          </w:p>
        </w:tc>
      </w:tr>
      <w:tr w:rsidR="00312A32" w:rsidRPr="00312A32" w14:paraId="6C69EDF1" w14:textId="77777777" w:rsidTr="008E7897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CE6E690" w14:textId="63BF7B43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4A2C5" w14:textId="2AF3B5AE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FD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750C9A" w14:textId="447543CD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7129CA" w14:textId="3D0C52E6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Ug/m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2AC54161" w14:textId="749B95BB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0-5</w:t>
            </w:r>
          </w:p>
        </w:tc>
      </w:tr>
      <w:tr w:rsidR="00312A32" w:rsidRPr="00312A32" w14:paraId="0F957DFE" w14:textId="77777777" w:rsidTr="008E7897">
        <w:trPr>
          <w:trHeight w:val="397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98CFE" w14:textId="43E8A8D5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07B9D" w14:textId="628DAF8C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323A7" w14:textId="75CEEBBE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23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BB3E7" w14:textId="43F2E7BC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Mg/L FEU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64081" w14:textId="5EBC7ED3" w:rsidR="00312A32" w:rsidRPr="00312A32" w:rsidRDefault="00312A32" w:rsidP="00312A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>0-0.55</w:t>
            </w:r>
          </w:p>
        </w:tc>
      </w:tr>
      <w:tr w:rsidR="00312A32" w:rsidRPr="00312A32" w14:paraId="1DF58583" w14:textId="77777777" w:rsidTr="00FA77B5">
        <w:trPr>
          <w:trHeight w:val="1122"/>
        </w:trPr>
        <w:tc>
          <w:tcPr>
            <w:tcW w:w="903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F8BDE" w14:textId="3AA500E5" w:rsidR="00312A32" w:rsidRPr="00312A32" w:rsidRDefault="00312A32" w:rsidP="00312A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ALT=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Alanine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aminotransferase ;</w:t>
            </w:r>
            <w:proofErr w:type="gramEnd"/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aPTT</w:t>
            </w:r>
            <w:proofErr w:type="spellEnd"/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activated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partial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thromboplastin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time;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AST=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Aspartate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aminotransferase;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BUN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Blood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urea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nitrogen;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FDP=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Fibrinogen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degradation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product;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GTP=Glutamyl</w:t>
            </w:r>
            <w:r w:rsidRPr="00312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2A32">
              <w:rPr>
                <w:rFonts w:ascii="Times New Roman" w:hAnsi="Times New Roman" w:cs="Times New Roman" w:hint="eastAsia"/>
                <w:sz w:val="24"/>
                <w:szCs w:val="24"/>
              </w:rPr>
              <w:t>Transferase</w:t>
            </w:r>
          </w:p>
        </w:tc>
      </w:tr>
    </w:tbl>
    <w:p w14:paraId="7E318EAE" w14:textId="77777777" w:rsidR="00583132" w:rsidRPr="00312A32" w:rsidRDefault="00583132" w:rsidP="001B782D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583132" w:rsidRPr="00312A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20B34" w14:textId="77777777" w:rsidR="00EC707C" w:rsidRDefault="00EC707C" w:rsidP="00711450">
      <w:pPr>
        <w:spacing w:after="0" w:line="240" w:lineRule="auto"/>
      </w:pPr>
      <w:r>
        <w:separator/>
      </w:r>
    </w:p>
  </w:endnote>
  <w:endnote w:type="continuationSeparator" w:id="0">
    <w:p w14:paraId="01C665BE" w14:textId="77777777" w:rsidR="00EC707C" w:rsidRDefault="00EC707C" w:rsidP="007114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6A4A4" w14:textId="77777777" w:rsidR="00EC707C" w:rsidRDefault="00EC707C" w:rsidP="00711450">
      <w:pPr>
        <w:spacing w:after="0" w:line="240" w:lineRule="auto"/>
      </w:pPr>
      <w:r>
        <w:separator/>
      </w:r>
    </w:p>
  </w:footnote>
  <w:footnote w:type="continuationSeparator" w:id="0">
    <w:p w14:paraId="4B276A3D" w14:textId="77777777" w:rsidR="00EC707C" w:rsidRDefault="00EC707C" w:rsidP="007114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7FB"/>
    <w:rsid w:val="001B782D"/>
    <w:rsid w:val="00312A32"/>
    <w:rsid w:val="0031409A"/>
    <w:rsid w:val="00547371"/>
    <w:rsid w:val="00583132"/>
    <w:rsid w:val="00683437"/>
    <w:rsid w:val="00711450"/>
    <w:rsid w:val="007A27FB"/>
    <w:rsid w:val="008E7897"/>
    <w:rsid w:val="00917AC4"/>
    <w:rsid w:val="00A37889"/>
    <w:rsid w:val="00B3478B"/>
    <w:rsid w:val="00D112E9"/>
    <w:rsid w:val="00EC707C"/>
    <w:rsid w:val="00FA7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46EB9E"/>
  <w15:chartTrackingRefBased/>
  <w15:docId w15:val="{A618A0EA-4A39-4EB6-BA08-B4A0CFE01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2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1145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11450"/>
  </w:style>
  <w:style w:type="paragraph" w:styleId="a5">
    <w:name w:val="footer"/>
    <w:basedOn w:val="a"/>
    <w:link w:val="Char0"/>
    <w:uiPriority w:val="99"/>
    <w:unhideWhenUsed/>
    <w:rsid w:val="0071145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114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용환</dc:creator>
  <cp:keywords/>
  <dc:description/>
  <cp:lastModifiedBy>김 성은</cp:lastModifiedBy>
  <cp:revision>7</cp:revision>
  <dcterms:created xsi:type="dcterms:W3CDTF">2021-11-04T02:31:00Z</dcterms:created>
  <dcterms:modified xsi:type="dcterms:W3CDTF">2021-11-12T10:38:00Z</dcterms:modified>
</cp:coreProperties>
</file>